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3855" w:type="dxa"/>
        <w:tblLayout w:type="fixed"/>
        <w:tblLook w:val="04A0" w:firstRow="1" w:lastRow="0" w:firstColumn="1" w:lastColumn="0" w:noHBand="0" w:noVBand="1"/>
      </w:tblPr>
      <w:tblGrid>
        <w:gridCol w:w="1885"/>
        <w:gridCol w:w="2840"/>
        <w:gridCol w:w="2841"/>
        <w:gridCol w:w="1699"/>
        <w:gridCol w:w="2340"/>
        <w:gridCol w:w="2250"/>
      </w:tblGrid>
      <w:tr w:rsidR="00F703B5" w:rsidRPr="00FD4291" w14:paraId="7166AFD1" w14:textId="77777777" w:rsidTr="00F7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BD7348" w14:textId="77777777" w:rsidR="00F703B5" w:rsidRPr="00FD4291" w:rsidRDefault="00F703B5" w:rsidP="00B47720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ample ID</w:t>
            </w:r>
          </w:p>
        </w:tc>
        <w:tc>
          <w:tcPr>
            <w:tcW w:w="2840" w:type="dxa"/>
          </w:tcPr>
          <w:p w14:paraId="25FC6574" w14:textId="77777777" w:rsidR="00F703B5" w:rsidRPr="00FD4291" w:rsidRDefault="00F703B5" w:rsidP="00B47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betic (Y/N)</w:t>
            </w:r>
          </w:p>
        </w:tc>
        <w:tc>
          <w:tcPr>
            <w:tcW w:w="2841" w:type="dxa"/>
          </w:tcPr>
          <w:p w14:paraId="5ECCD3E1" w14:textId="77777777" w:rsidR="00F703B5" w:rsidRPr="00FD4291" w:rsidRDefault="00F703B5" w:rsidP="00B47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Age</w:t>
            </w:r>
            <w:r w:rsidRPr="00FD4291">
              <w:rPr>
                <w:rFonts w:ascii="Arial" w:hAnsi="Arial" w:cs="Arial"/>
                <w:caps/>
              </w:rPr>
              <w:t xml:space="preserve"> </w:t>
            </w:r>
            <w:r w:rsidRPr="00FD4291">
              <w:rPr>
                <w:rFonts w:ascii="Arial" w:hAnsi="Arial" w:cs="Arial"/>
              </w:rPr>
              <w:t>at time of collection (years)</w:t>
            </w:r>
          </w:p>
        </w:tc>
        <w:tc>
          <w:tcPr>
            <w:tcW w:w="1699" w:type="dxa"/>
          </w:tcPr>
          <w:p w14:paraId="72E9362D" w14:textId="59D53778" w:rsidR="00F703B5" w:rsidRPr="00FD4291" w:rsidRDefault="00F703B5" w:rsidP="00B47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ex (F/M)</w:t>
            </w:r>
          </w:p>
        </w:tc>
        <w:tc>
          <w:tcPr>
            <w:tcW w:w="2340" w:type="dxa"/>
          </w:tcPr>
          <w:p w14:paraId="77D05B93" w14:textId="77777777" w:rsidR="00F703B5" w:rsidRPr="00FD4291" w:rsidRDefault="00F703B5" w:rsidP="00B47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Race</w:t>
            </w:r>
          </w:p>
        </w:tc>
        <w:tc>
          <w:tcPr>
            <w:tcW w:w="2250" w:type="dxa"/>
          </w:tcPr>
          <w:p w14:paraId="0F5600BB" w14:textId="603D7328" w:rsidR="00F703B5" w:rsidRPr="00FD4291" w:rsidRDefault="008F4EC7" w:rsidP="00B47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ample type</w:t>
            </w:r>
          </w:p>
        </w:tc>
      </w:tr>
      <w:tr w:rsidR="00B12FE4" w:rsidRPr="00FD4291" w14:paraId="246FEFF0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34874A" w14:textId="645D538E" w:rsidR="00B12FE4" w:rsidRPr="00FD4291" w:rsidRDefault="00B12FE4" w:rsidP="00B47720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2</w:t>
            </w:r>
          </w:p>
        </w:tc>
        <w:tc>
          <w:tcPr>
            <w:tcW w:w="2840" w:type="dxa"/>
          </w:tcPr>
          <w:p w14:paraId="7C36FEB7" w14:textId="6B5B64E5" w:rsidR="00B12FE4" w:rsidRPr="00FD4291" w:rsidRDefault="00B12FE4" w:rsidP="00B4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64D6B4B4" w14:textId="5FD1120E" w:rsidR="00B12FE4" w:rsidRPr="00FD4291" w:rsidRDefault="00B12FE4" w:rsidP="00B4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51</w:t>
            </w:r>
          </w:p>
        </w:tc>
        <w:tc>
          <w:tcPr>
            <w:tcW w:w="1699" w:type="dxa"/>
          </w:tcPr>
          <w:p w14:paraId="1BDF51E8" w14:textId="72AE9A85" w:rsidR="00B12FE4" w:rsidRPr="00FD4291" w:rsidRDefault="00B12FE4" w:rsidP="00B4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6155F610" w14:textId="77777777" w:rsidR="00B12FE4" w:rsidRPr="00FD4291" w:rsidRDefault="00B12FE4" w:rsidP="00B4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9CDBA46" w14:textId="33D2D1BE" w:rsidR="00B12FE4" w:rsidRPr="00FD4291" w:rsidRDefault="008F4EC7" w:rsidP="00B4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355247D5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554A23A" w14:textId="57241FC5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4</w:t>
            </w:r>
          </w:p>
        </w:tc>
        <w:tc>
          <w:tcPr>
            <w:tcW w:w="2840" w:type="dxa"/>
          </w:tcPr>
          <w:p w14:paraId="4AE07551" w14:textId="1FE3A375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20019425" w14:textId="29E7A300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34</w:t>
            </w:r>
          </w:p>
        </w:tc>
        <w:tc>
          <w:tcPr>
            <w:tcW w:w="1699" w:type="dxa"/>
          </w:tcPr>
          <w:p w14:paraId="779D229C" w14:textId="36650A8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6245AC56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5F14E37" w14:textId="59151C4E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0C8B859F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09A8488" w14:textId="4A445044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5</w:t>
            </w:r>
          </w:p>
        </w:tc>
        <w:tc>
          <w:tcPr>
            <w:tcW w:w="2840" w:type="dxa"/>
          </w:tcPr>
          <w:p w14:paraId="32DB1A31" w14:textId="39C82A81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1A8899E7" w14:textId="34D51DB9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54</w:t>
            </w:r>
          </w:p>
        </w:tc>
        <w:tc>
          <w:tcPr>
            <w:tcW w:w="1699" w:type="dxa"/>
          </w:tcPr>
          <w:p w14:paraId="0584ED11" w14:textId="6EE21380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578756DA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E1BD371" w14:textId="28B1A34F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650AAB2A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F91EA12" w14:textId="0CFC4404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6</w:t>
            </w:r>
          </w:p>
        </w:tc>
        <w:tc>
          <w:tcPr>
            <w:tcW w:w="2840" w:type="dxa"/>
          </w:tcPr>
          <w:p w14:paraId="7BCD8F0D" w14:textId="44CA048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17F5CFC0" w14:textId="7FE4D87D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68</w:t>
            </w:r>
          </w:p>
        </w:tc>
        <w:tc>
          <w:tcPr>
            <w:tcW w:w="1699" w:type="dxa"/>
          </w:tcPr>
          <w:p w14:paraId="4C2FAD20" w14:textId="095239F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5C117D30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5FC8F1A" w14:textId="7C89B610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6B8428B2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555587A" w14:textId="1FFD68DF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7</w:t>
            </w:r>
          </w:p>
        </w:tc>
        <w:tc>
          <w:tcPr>
            <w:tcW w:w="2840" w:type="dxa"/>
          </w:tcPr>
          <w:p w14:paraId="16302195" w14:textId="57ACF4F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4F84FBC3" w14:textId="5E18A2EA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81</w:t>
            </w:r>
          </w:p>
        </w:tc>
        <w:tc>
          <w:tcPr>
            <w:tcW w:w="1699" w:type="dxa"/>
          </w:tcPr>
          <w:p w14:paraId="3BBB4F3E" w14:textId="722EDB2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1BDBCA7A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9F372B3" w14:textId="5D55B77E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22ADBD35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81A358A" w14:textId="25C61340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8</w:t>
            </w:r>
          </w:p>
        </w:tc>
        <w:tc>
          <w:tcPr>
            <w:tcW w:w="2840" w:type="dxa"/>
          </w:tcPr>
          <w:p w14:paraId="3084D928" w14:textId="3ADD35B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738BAE31" w14:textId="6B90D61E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66</w:t>
            </w:r>
          </w:p>
        </w:tc>
        <w:tc>
          <w:tcPr>
            <w:tcW w:w="1699" w:type="dxa"/>
          </w:tcPr>
          <w:p w14:paraId="50A685C3" w14:textId="2E731EFB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1F665C57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4F1288F" w14:textId="7F303CF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63C2E190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E406A20" w14:textId="4F0BA499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39</w:t>
            </w:r>
          </w:p>
        </w:tc>
        <w:tc>
          <w:tcPr>
            <w:tcW w:w="2840" w:type="dxa"/>
          </w:tcPr>
          <w:p w14:paraId="08343F98" w14:textId="0CB66B9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57786855" w14:textId="4D4AF3F9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F</w:t>
            </w:r>
          </w:p>
        </w:tc>
        <w:tc>
          <w:tcPr>
            <w:tcW w:w="1699" w:type="dxa"/>
          </w:tcPr>
          <w:p w14:paraId="414774F9" w14:textId="3F911082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85</w:t>
            </w:r>
          </w:p>
        </w:tc>
        <w:tc>
          <w:tcPr>
            <w:tcW w:w="2340" w:type="dxa"/>
          </w:tcPr>
          <w:p w14:paraId="6D5F441A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AC49CDE" w14:textId="12A74BA0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32D82922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544753" w14:textId="3BA97E77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44a</w:t>
            </w:r>
          </w:p>
        </w:tc>
        <w:tc>
          <w:tcPr>
            <w:tcW w:w="2840" w:type="dxa"/>
          </w:tcPr>
          <w:p w14:paraId="2A411837" w14:textId="706562C9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1E4AC063" w14:textId="7A83851D" w:rsidR="008F4EC7" w:rsidRPr="00FD4291" w:rsidRDefault="000226DD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1699" w:type="dxa"/>
          </w:tcPr>
          <w:p w14:paraId="34C3579A" w14:textId="062EC9B0" w:rsidR="008F4EC7" w:rsidRPr="00FD4291" w:rsidRDefault="000226DD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55</w:t>
            </w:r>
          </w:p>
        </w:tc>
        <w:tc>
          <w:tcPr>
            <w:tcW w:w="2340" w:type="dxa"/>
          </w:tcPr>
          <w:p w14:paraId="45048D48" w14:textId="1B41CB0F" w:rsidR="008F4EC7" w:rsidRPr="00FD4291" w:rsidRDefault="000226DD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Black</w:t>
            </w:r>
          </w:p>
        </w:tc>
        <w:tc>
          <w:tcPr>
            <w:tcW w:w="2250" w:type="dxa"/>
          </w:tcPr>
          <w:p w14:paraId="5AACD0EE" w14:textId="4B8896A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32736359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9AEBBB2" w14:textId="356CB59C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44b</w:t>
            </w:r>
          </w:p>
        </w:tc>
        <w:tc>
          <w:tcPr>
            <w:tcW w:w="2840" w:type="dxa"/>
          </w:tcPr>
          <w:p w14:paraId="2F6353F0" w14:textId="20B4551B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ame subject as above</w:t>
            </w:r>
          </w:p>
        </w:tc>
        <w:tc>
          <w:tcPr>
            <w:tcW w:w="2841" w:type="dxa"/>
          </w:tcPr>
          <w:p w14:paraId="1097E17A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2DB1BD25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16B1F448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3F53EB4" w14:textId="22631E6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2D469EF6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B70CA6" w14:textId="079DCA98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44c</w:t>
            </w:r>
          </w:p>
        </w:tc>
        <w:tc>
          <w:tcPr>
            <w:tcW w:w="2840" w:type="dxa"/>
          </w:tcPr>
          <w:p w14:paraId="7C6D026F" w14:textId="7F55A27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ame subject as above</w:t>
            </w:r>
          </w:p>
        </w:tc>
        <w:tc>
          <w:tcPr>
            <w:tcW w:w="2841" w:type="dxa"/>
          </w:tcPr>
          <w:p w14:paraId="7D035D1F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051877C2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16B70CF2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7784DA0" w14:textId="1A9C7099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6CE677E1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94D00D0" w14:textId="48AB45AB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50a</w:t>
            </w:r>
          </w:p>
        </w:tc>
        <w:tc>
          <w:tcPr>
            <w:tcW w:w="2840" w:type="dxa"/>
          </w:tcPr>
          <w:p w14:paraId="6A24DCF0" w14:textId="6D9C927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233CD7EE" w14:textId="2AAB441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F</w:t>
            </w:r>
          </w:p>
        </w:tc>
        <w:tc>
          <w:tcPr>
            <w:tcW w:w="1699" w:type="dxa"/>
          </w:tcPr>
          <w:p w14:paraId="703478C9" w14:textId="2163366D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66</w:t>
            </w:r>
          </w:p>
        </w:tc>
        <w:tc>
          <w:tcPr>
            <w:tcW w:w="2340" w:type="dxa"/>
          </w:tcPr>
          <w:p w14:paraId="280AA11F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AD3DD88" w14:textId="21CDB9FE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097A05EA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091EBE5" w14:textId="2244E8FF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iac50b</w:t>
            </w:r>
          </w:p>
        </w:tc>
        <w:tc>
          <w:tcPr>
            <w:tcW w:w="2840" w:type="dxa"/>
          </w:tcPr>
          <w:p w14:paraId="5913A574" w14:textId="1620483E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ame subject as above</w:t>
            </w:r>
          </w:p>
        </w:tc>
        <w:tc>
          <w:tcPr>
            <w:tcW w:w="2841" w:type="dxa"/>
          </w:tcPr>
          <w:p w14:paraId="61BF373E" w14:textId="25D0B68C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--</w:t>
            </w:r>
          </w:p>
        </w:tc>
        <w:tc>
          <w:tcPr>
            <w:tcW w:w="1699" w:type="dxa"/>
          </w:tcPr>
          <w:p w14:paraId="7FB73922" w14:textId="0C299A15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--</w:t>
            </w:r>
          </w:p>
        </w:tc>
        <w:tc>
          <w:tcPr>
            <w:tcW w:w="2340" w:type="dxa"/>
          </w:tcPr>
          <w:p w14:paraId="3317D7F8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4C5206F" w14:textId="1291C963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scRNA-seq</w:t>
            </w:r>
          </w:p>
        </w:tc>
      </w:tr>
      <w:tr w:rsidR="008F4EC7" w:rsidRPr="00FD4291" w14:paraId="0975D4B1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9418F57" w14:textId="1AE84556" w:rsidR="008F4EC7" w:rsidRPr="00FD4291" w:rsidRDefault="008F4EC7" w:rsidP="008F4EC7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DFW D47</w:t>
            </w:r>
          </w:p>
        </w:tc>
        <w:tc>
          <w:tcPr>
            <w:tcW w:w="2840" w:type="dxa"/>
          </w:tcPr>
          <w:p w14:paraId="5324D253" w14:textId="5BB8AB9D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46A58C33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58005665" w14:textId="569C88CA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1FFF40AD" w14:textId="77777777" w:rsidR="008F4EC7" w:rsidRPr="00FD4291" w:rsidRDefault="008F4EC7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E60FA7A" w14:textId="5670AE4A" w:rsidR="008F4EC7" w:rsidRPr="00FD4291" w:rsidRDefault="00AE0CBD" w:rsidP="008F4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750491F4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86D50E3" w14:textId="4E3896A8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DFW D48</w:t>
            </w:r>
          </w:p>
        </w:tc>
        <w:tc>
          <w:tcPr>
            <w:tcW w:w="2840" w:type="dxa"/>
          </w:tcPr>
          <w:p w14:paraId="64C4CBFC" w14:textId="6BF88CBC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N</w:t>
            </w:r>
          </w:p>
        </w:tc>
        <w:tc>
          <w:tcPr>
            <w:tcW w:w="2841" w:type="dxa"/>
          </w:tcPr>
          <w:p w14:paraId="6CD2733D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609BCC31" w14:textId="393C031B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53F55655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5FDCF41" w14:textId="76803AD1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1FDB604C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F29DDE9" w14:textId="5D4D4164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D58G</w:t>
            </w:r>
          </w:p>
        </w:tc>
        <w:tc>
          <w:tcPr>
            <w:tcW w:w="2840" w:type="dxa"/>
          </w:tcPr>
          <w:p w14:paraId="7432F86D" w14:textId="77D27CE8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6271640F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33187408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4C2835EA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DA93823" w14:textId="0559B80D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1365869D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E0A0552" w14:textId="610EB97B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D59A</w:t>
            </w:r>
          </w:p>
        </w:tc>
        <w:tc>
          <w:tcPr>
            <w:tcW w:w="2840" w:type="dxa"/>
          </w:tcPr>
          <w:p w14:paraId="217B0018" w14:textId="0CEE7E6D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06BF6261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772DC58D" w14:textId="3474CDCD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3200B9C5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0E384AB" w14:textId="4EDCDF92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318B3EFA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985CFA0" w14:textId="3633C293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D64A</w:t>
            </w:r>
          </w:p>
        </w:tc>
        <w:tc>
          <w:tcPr>
            <w:tcW w:w="2840" w:type="dxa"/>
          </w:tcPr>
          <w:p w14:paraId="6D7ADE33" w14:textId="7ABC54A5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1DAB49C2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4F395B70" w14:textId="26083694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6675A7DC" w14:textId="24229054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White</w:t>
            </w:r>
          </w:p>
        </w:tc>
        <w:tc>
          <w:tcPr>
            <w:tcW w:w="2250" w:type="dxa"/>
          </w:tcPr>
          <w:p w14:paraId="4AB58A66" w14:textId="01A06080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5A492244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FBC114" w14:textId="5D07A1B5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68G</w:t>
            </w:r>
          </w:p>
        </w:tc>
        <w:tc>
          <w:tcPr>
            <w:tcW w:w="2840" w:type="dxa"/>
          </w:tcPr>
          <w:p w14:paraId="662B084F" w14:textId="08D389A1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1BEABC0F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173D3A82" w14:textId="3653960B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22FA4367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5F88667" w14:textId="46137ED2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41744DD6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2B4667E" w14:textId="3FAFF272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72A</w:t>
            </w:r>
          </w:p>
        </w:tc>
        <w:tc>
          <w:tcPr>
            <w:tcW w:w="2840" w:type="dxa"/>
          </w:tcPr>
          <w:p w14:paraId="1DCCB6CF" w14:textId="5BF4E012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</w:t>
            </w:r>
          </w:p>
        </w:tc>
        <w:tc>
          <w:tcPr>
            <w:tcW w:w="2841" w:type="dxa"/>
          </w:tcPr>
          <w:p w14:paraId="518DDE2B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4A90EF96" w14:textId="5C44F884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14:paraId="354430C6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40FE942" w14:textId="7797AAA0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  <w:tr w:rsidR="00AE0CBD" w:rsidRPr="00FD4291" w14:paraId="5A0852B7" w14:textId="77777777" w:rsidTr="00F70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83B57CC" w14:textId="0C5A1917" w:rsidR="00AE0CBD" w:rsidRPr="00FD4291" w:rsidRDefault="00AE0CBD" w:rsidP="00AE0CBD">
            <w:pPr>
              <w:jc w:val="center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DFU D80A</w:t>
            </w:r>
          </w:p>
        </w:tc>
        <w:tc>
          <w:tcPr>
            <w:tcW w:w="2840" w:type="dxa"/>
          </w:tcPr>
          <w:p w14:paraId="77A417E1" w14:textId="77813C54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Y (T1)</w:t>
            </w:r>
          </w:p>
        </w:tc>
        <w:tc>
          <w:tcPr>
            <w:tcW w:w="2841" w:type="dxa"/>
          </w:tcPr>
          <w:p w14:paraId="6D350CB8" w14:textId="777777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2735E3F5" w14:textId="33F44C77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F</w:t>
            </w:r>
          </w:p>
        </w:tc>
        <w:tc>
          <w:tcPr>
            <w:tcW w:w="2340" w:type="dxa"/>
          </w:tcPr>
          <w:p w14:paraId="5977043F" w14:textId="3E264513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White</w:t>
            </w:r>
          </w:p>
        </w:tc>
        <w:tc>
          <w:tcPr>
            <w:tcW w:w="2250" w:type="dxa"/>
          </w:tcPr>
          <w:p w14:paraId="45EAC159" w14:textId="5E8E579B" w:rsidR="00AE0CBD" w:rsidRPr="00FD4291" w:rsidRDefault="00AE0CBD" w:rsidP="00AE0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291">
              <w:rPr>
                <w:rFonts w:ascii="Arial" w:hAnsi="Arial" w:cs="Arial"/>
              </w:rPr>
              <w:t>IF</w:t>
            </w:r>
          </w:p>
        </w:tc>
      </w:tr>
    </w:tbl>
    <w:p w14:paraId="59CB3AF7" w14:textId="12008E63" w:rsidR="00E31029" w:rsidRPr="00FD4291" w:rsidRDefault="00000000">
      <w:pPr>
        <w:rPr>
          <w:rFonts w:ascii="Arial" w:hAnsi="Arial" w:cs="Arial"/>
        </w:rPr>
      </w:pPr>
    </w:p>
    <w:sectPr w:rsidR="00E31029" w:rsidRPr="00FD4291" w:rsidSect="00F703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B5"/>
    <w:rsid w:val="000226DD"/>
    <w:rsid w:val="000361EC"/>
    <w:rsid w:val="002348FA"/>
    <w:rsid w:val="002445B1"/>
    <w:rsid w:val="00386F99"/>
    <w:rsid w:val="0044409F"/>
    <w:rsid w:val="00452BEA"/>
    <w:rsid w:val="00491093"/>
    <w:rsid w:val="005C1131"/>
    <w:rsid w:val="00614EAE"/>
    <w:rsid w:val="008E266E"/>
    <w:rsid w:val="008F4EC7"/>
    <w:rsid w:val="0099594B"/>
    <w:rsid w:val="009C7EAD"/>
    <w:rsid w:val="00A25A48"/>
    <w:rsid w:val="00AE0CBD"/>
    <w:rsid w:val="00B12FE4"/>
    <w:rsid w:val="00B94B7F"/>
    <w:rsid w:val="00E836D7"/>
    <w:rsid w:val="00EC3551"/>
    <w:rsid w:val="00F703B5"/>
    <w:rsid w:val="00FD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27113"/>
  <w15:chartTrackingRefBased/>
  <w15:docId w15:val="{C70DB05B-7528-ED40-99C8-4B9097EE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03B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-Schaefer, Teresa</dc:creator>
  <cp:keywords/>
  <dc:description/>
  <cp:lastModifiedBy>Justynski, Olivia</cp:lastModifiedBy>
  <cp:revision>2</cp:revision>
  <cp:lastPrinted>2023-01-24T15:03:00Z</cp:lastPrinted>
  <dcterms:created xsi:type="dcterms:W3CDTF">2023-11-04T21:22:00Z</dcterms:created>
  <dcterms:modified xsi:type="dcterms:W3CDTF">2023-11-04T21:22:00Z</dcterms:modified>
</cp:coreProperties>
</file>